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3467100" cy="262128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4" t="-58" r="-44" b="-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100" cy="262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eastAsia="zh-CN"/>
        </w:rPr>
        <w:t>Supplementary Figure 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CT values of different internal reference genes in the testicular tissue of Yili geese 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The horizontal axis represents different reference genes, while the vertical axis represents the CT value of the reference gene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ns indicates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>P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&gt;0.05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1T13:11:41Z</dcterms:created>
  <dc:creator>瓶</dc:creator>
  <dc:description/>
  <dc:language>en-US</dc:language>
  <cp:lastModifiedBy>ZZZZ</cp:lastModifiedBy>
  <dcterms:modified xsi:type="dcterms:W3CDTF">2023-08-21T13:19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70589D1FBAC4D1685A21AE81D151048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